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F39" w:rsidRPr="00085075" w:rsidRDefault="00E50F39" w:rsidP="00E50F39">
      <w:pPr>
        <w:spacing w:after="120"/>
        <w:rPr>
          <w:rFonts w:asciiTheme="minorHAnsi" w:hAnsiTheme="minorHAnsi" w:cs="Times New Roman"/>
          <w:b/>
        </w:rPr>
      </w:pPr>
      <w:r w:rsidRPr="00085075">
        <w:rPr>
          <w:rFonts w:asciiTheme="minorHAnsi" w:hAnsiTheme="minorHAnsi" w:cs="Times New Roman"/>
          <w:b/>
        </w:rPr>
        <w:t>S</w:t>
      </w:r>
      <w:r>
        <w:rPr>
          <w:rFonts w:asciiTheme="minorHAnsi" w:hAnsiTheme="minorHAnsi" w:cs="Times New Roman"/>
          <w:b/>
        </w:rPr>
        <w:t>1 Table</w:t>
      </w:r>
      <w:r w:rsidRPr="00085075">
        <w:rPr>
          <w:rFonts w:asciiTheme="minorHAnsi" w:hAnsiTheme="minorHAnsi" w:cs="Times New Roman"/>
          <w:b/>
        </w:rPr>
        <w:t>: List of the genes included in the M1-associated cluster of the hierarchical clustering analysis (refer to figure 3).</w:t>
      </w:r>
    </w:p>
    <w:tbl>
      <w:tblPr>
        <w:tblStyle w:val="Tabellenraster91"/>
        <w:tblW w:w="9463" w:type="dxa"/>
        <w:tblLook w:val="04A0" w:firstRow="1" w:lastRow="0" w:firstColumn="1" w:lastColumn="0" w:noHBand="0" w:noVBand="1"/>
      </w:tblPr>
      <w:tblGrid>
        <w:gridCol w:w="6204"/>
        <w:gridCol w:w="1842"/>
        <w:gridCol w:w="1417"/>
      </w:tblGrid>
      <w:tr w:rsidR="00E50F39" w:rsidRPr="00A74C82" w:rsidTr="0065173C">
        <w:trPr>
          <w:trHeight w:val="811"/>
        </w:trPr>
        <w:tc>
          <w:tcPr>
            <w:tcW w:w="6204" w:type="dxa"/>
            <w:noWrap/>
            <w:vAlign w:val="center"/>
            <w:hideMark/>
          </w:tcPr>
          <w:p w:rsidR="00E50F39" w:rsidRPr="00A74C82" w:rsidRDefault="00E50F39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</w:pPr>
            <w:bookmarkStart w:id="0" w:name="_GoBack"/>
            <w:r w:rsidRPr="00A74C82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>Gene name</w:t>
            </w:r>
          </w:p>
        </w:tc>
        <w:tc>
          <w:tcPr>
            <w:tcW w:w="1842" w:type="dxa"/>
            <w:noWrap/>
            <w:vAlign w:val="center"/>
            <w:hideMark/>
          </w:tcPr>
          <w:p w:rsidR="00E50F39" w:rsidRPr="00A74C82" w:rsidRDefault="00E50F39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>Gene symbol</w:t>
            </w:r>
          </w:p>
        </w:tc>
        <w:tc>
          <w:tcPr>
            <w:tcW w:w="1417" w:type="dxa"/>
            <w:noWrap/>
            <w:vAlign w:val="center"/>
            <w:hideMark/>
          </w:tcPr>
          <w:p w:rsidR="00E50F39" w:rsidRPr="00A74C82" w:rsidRDefault="00E50F39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 xml:space="preserve">Fold change </w:t>
            </w:r>
          </w:p>
          <w:p w:rsidR="00E50F39" w:rsidRPr="00A74C82" w:rsidRDefault="00E50F39" w:rsidP="0065173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 xml:space="preserve">(M1 </w:t>
            </w:r>
            <w:r w:rsidRPr="00A74C82">
              <w:rPr>
                <w:rFonts w:asciiTheme="minorHAnsi" w:eastAsia="Times New Roman" w:hAnsiTheme="minorHAnsi" w:cs="Times New Roman"/>
                <w:b/>
                <w:i/>
                <w:color w:val="000000"/>
                <w:sz w:val="22"/>
                <w:szCs w:val="22"/>
                <w:lang w:eastAsia="de-DE"/>
              </w:rPr>
              <w:t>vs.</w:t>
            </w:r>
            <w:r w:rsidRPr="00A74C82">
              <w:rPr>
                <w:rFonts w:asciiTheme="minorHAnsi" w:eastAsia="Times New Roman" w:hAnsiTheme="minorHAnsi" w:cs="Times New Roman"/>
                <w:b/>
                <w:color w:val="000000"/>
                <w:sz w:val="22"/>
                <w:szCs w:val="22"/>
                <w:lang w:eastAsia="de-DE"/>
              </w:rPr>
              <w:t xml:space="preserve"> M0)</w:t>
            </w:r>
          </w:p>
        </w:tc>
      </w:tr>
      <w:bookmarkEnd w:id="0"/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terferon, alpha-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ducibl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6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FI6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69.13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Epoxide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hydrol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,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ytoplasmic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EPHX2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19.72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E3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ubiquit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-protein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ig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NEURL3-like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102152163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86.2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uclear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nscriptional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gulator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, 1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UPR1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80.16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hemokine (C-C motif) ligand 20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CL20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7.9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yndeca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4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DC4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8.61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WNK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ysin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eficient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WNK2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2.35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Tumor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ecrosis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ctor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NF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7.2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hromosome 18 open reading frame, human C7orf10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18H7orf10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3.19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on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orphogenetic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MP1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3.14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Fasc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homolog 1, actin-bundling protein (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trongylocentrotus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purpuratus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SCN1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5.83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ucleoredoxin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XN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4.07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hemokine (C-X-C motif) receptor 3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XCR3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2.55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MOB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ctivator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B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OB3B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9.21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doleamin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,3-dioxygenase 2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DO2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8.65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hib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eta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A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HBA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7.8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UDP-N-acetyl-alpha-D-galactosamine:polypeptid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N-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acetylgalactosaminyltransfer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3 (GalNAc-T3)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ALNT3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3.07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Hook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icrotubule-tethering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HOOK1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3.06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lutaminyl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-peptide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yclotransferase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QPCT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2.78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Kell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blood group glycoprotein-like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100855519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2.58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Transmembrane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76A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MEM176A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9.58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altase-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lucoamyl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(alpha-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lucosid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GAM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8.37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eptid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hibitor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,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kin-derived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I3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7.25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mx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-like 2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MXL2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7.25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Placenta-specific gene 8 protein-like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608687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6.4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Lysine (K)-specific demethylase 4D 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KDM4D 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6.12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olut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arrier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ily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2,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er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5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LC22A15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5.67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Acyl-coenzyme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A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amino acid N-acyltransferase 2-like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481634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5.65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Hyalurona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ynth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HAS2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4.43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Hydroxycarboxylic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cid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ceptor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HCAR3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3.88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terleukin 17F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L17F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3.57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olute carrier family 39 (zinc transporter), member 14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LC39A14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3.48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Dual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pecificity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hosphat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0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USP10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2.98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TRAF3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nteracting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F3IP2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2.94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mplement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mponent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, s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ubcomponent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1S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2.93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etraspanin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9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SPAN9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2.18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onoglycerid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ipase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GLL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2.07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Free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tty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cid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ceptor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FAR2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1.51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Interleukin-1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ceptor-associated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ase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IRAK3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0.7</w:t>
            </w:r>
          </w:p>
        </w:tc>
      </w:tr>
      <w:tr w:rsidR="00E50F39" w:rsidRPr="00A74C82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lastRenderedPageBreak/>
              <w:t xml:space="preserve">Von </w:t>
            </w:r>
            <w:proofErr w:type="spellStart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Willebrand</w:t>
            </w:r>
            <w:proofErr w:type="spellEnd"/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factor A domain containing 5A</w:t>
            </w:r>
          </w:p>
        </w:tc>
        <w:tc>
          <w:tcPr>
            <w:tcW w:w="1842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VWA5A</w:t>
            </w:r>
          </w:p>
        </w:tc>
        <w:tc>
          <w:tcPr>
            <w:tcW w:w="1417" w:type="dxa"/>
            <w:noWrap/>
            <w:hideMark/>
          </w:tcPr>
          <w:p w:rsidR="00E50F39" w:rsidRPr="00A74C82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A74C82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0.24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lycosyltransfer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oma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ntain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GLT1D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9.45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STEAP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il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e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4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TEAP4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8.28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erpin peptidase inhibitor, clade G (C1 inhibitor), member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ERPING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12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Multiple C2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omains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nsmembra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CTP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7.0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Multiple C2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omains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ransmembra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CTP2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6.25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Xanthi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ehydrogenase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XDH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.8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chlin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CH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.22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DENN/MADD domain containing 5A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ENND5A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5.11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eutrophi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ytosolic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cto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CF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4.95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denosylhomocystein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-like 2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HCYL2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73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Kelch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repeat and BTB (POZ) domain containing 7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BTBD7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64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RNA binding protein with multiple splicing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BPMS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47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ucolip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 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MCOLN2 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22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aculovira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IAP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peat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ntain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IRC3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3.05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lin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ich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5 like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R5L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96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pindl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il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,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ember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B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PIN2B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7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Mesoderm induction early response 1, family member 3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IER3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54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SIK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ily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3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SIK3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39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Acyl-CoA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synthet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long-chain family member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CSL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37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1-acylglycerol-3-phosphate O-acyltransferase ABHD5-like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485570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26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Oxysterol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ind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protein-like 6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OSBPL6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2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M-phase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hospho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6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PHOSPH6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11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Ras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association (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RalGDS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/AF-6) domain family member 4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ASSF4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2.04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EH-domain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ntain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EHD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84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DCN1, defective in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ull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neddylatio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1, domain containing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DCUN1D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78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Protein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n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, X-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inked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KX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77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hromosome 11 open reading frame, human C9orf72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11H9orf72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72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NGFI-A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ind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 (EGR1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ind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)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AB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7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Family with sequence similarity 149, member A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FAM149A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67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LYR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motif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ontain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YRM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67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RAB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GTP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 activating protein 1-like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ABGAP1L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61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Tumor necrosis factor (ligand) superfamily, member 13b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TNFSF13B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58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hromosome 12 open reading frame, human C6orf106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12H6orf106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55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Endoplasmic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reticulum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minopeptidase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ERAP2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33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 xml:space="preserve">Signal transducer and activator of transcription 1-like 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LOC488449 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32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polipo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L3-like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LOC102156332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21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KIAA1430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ortholog</w:t>
            </w:r>
            <w:proofErr w:type="spellEnd"/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KIAA1430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11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NEDD4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binding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rotein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N4BP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1.05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AlkB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, alkylation repair homolog 1 (E. coli)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ALKBH1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-1.06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olyhomeotic</w:t>
            </w:r>
            <w:proofErr w:type="spellEnd"/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 xml:space="preserve"> homolog 3 (Drosophila)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PHC3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-1.1</w:t>
            </w:r>
          </w:p>
        </w:tc>
      </w:tr>
      <w:tr w:rsidR="00E50F39" w:rsidRPr="001C6D46" w:rsidTr="0065173C">
        <w:trPr>
          <w:trHeight w:val="283"/>
        </w:trPr>
        <w:tc>
          <w:tcPr>
            <w:tcW w:w="6204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eastAsia="de-DE"/>
              </w:rPr>
              <w:t>Chromosome 6 open reading frame, human C16orf52</w:t>
            </w:r>
          </w:p>
        </w:tc>
        <w:tc>
          <w:tcPr>
            <w:tcW w:w="1842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C6H16orf52</w:t>
            </w:r>
          </w:p>
        </w:tc>
        <w:tc>
          <w:tcPr>
            <w:tcW w:w="1417" w:type="dxa"/>
            <w:noWrap/>
            <w:hideMark/>
          </w:tcPr>
          <w:p w:rsidR="00E50F39" w:rsidRPr="001C6D46" w:rsidRDefault="00E50F39" w:rsidP="0065173C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</w:pPr>
            <w:r w:rsidRPr="001C6D46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lang w:val="de-DE" w:eastAsia="de-DE"/>
              </w:rPr>
              <w:t>-1.42</w:t>
            </w:r>
          </w:p>
        </w:tc>
      </w:tr>
    </w:tbl>
    <w:p w:rsidR="00E50F39" w:rsidRPr="00085075" w:rsidRDefault="00E50F39" w:rsidP="00E50F39">
      <w:pPr>
        <w:spacing w:after="120"/>
        <w:rPr>
          <w:rFonts w:asciiTheme="minorHAnsi" w:hAnsiTheme="minorHAnsi"/>
        </w:rPr>
      </w:pPr>
    </w:p>
    <w:p w:rsidR="004D042E" w:rsidRDefault="004D042E"/>
    <w:sectPr w:rsidR="004D04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F39"/>
    <w:rsid w:val="004D042E"/>
    <w:rsid w:val="00E5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0F39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91">
    <w:name w:val="Tabellenraster91"/>
    <w:basedOn w:val="NormaleTabelle"/>
    <w:next w:val="Tabellenraster"/>
    <w:uiPriority w:val="59"/>
    <w:rsid w:val="00E5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5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0F39"/>
    <w:pPr>
      <w:spacing w:after="0" w:line="480" w:lineRule="auto"/>
      <w:jc w:val="both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91">
    <w:name w:val="Tabellenraster91"/>
    <w:basedOn w:val="NormaleTabelle"/>
    <w:next w:val="Tabellenraster"/>
    <w:uiPriority w:val="59"/>
    <w:rsid w:val="00E5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5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barth, Ingo</dc:creator>
  <cp:lastModifiedBy>Spitzbarth, Ingo</cp:lastModifiedBy>
  <cp:revision>1</cp:revision>
  <dcterms:created xsi:type="dcterms:W3CDTF">2017-02-07T08:26:00Z</dcterms:created>
  <dcterms:modified xsi:type="dcterms:W3CDTF">2017-02-07T08:27:00Z</dcterms:modified>
</cp:coreProperties>
</file>